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AC834" w14:textId="77777777" w:rsidR="00CB152B" w:rsidRPr="00D024F9" w:rsidRDefault="00CB152B" w:rsidP="00CB152B">
      <w:pPr>
        <w:pStyle w:val="SMHeading"/>
        <w:rPr>
          <w:rFonts w:ascii="Arial" w:hAnsi="Arial" w:cs="Arial"/>
          <w:b w:val="0"/>
          <w:sz w:val="22"/>
          <w:szCs w:val="22"/>
          <w:lang w:val="en-GB"/>
        </w:rPr>
      </w:pPr>
      <w:r w:rsidRPr="00D024F9">
        <w:rPr>
          <w:rFonts w:ascii="Arial" w:hAnsi="Arial" w:cs="Arial"/>
          <w:sz w:val="22"/>
          <w:szCs w:val="22"/>
          <w:lang w:val="en-GB"/>
        </w:rPr>
        <w:t xml:space="preserve">Table S12. </w:t>
      </w:r>
      <w:r w:rsidRPr="00D024F9">
        <w:rPr>
          <w:rFonts w:ascii="Arial" w:hAnsi="Arial" w:cs="Arial"/>
          <w:b w:val="0"/>
          <w:sz w:val="22"/>
          <w:szCs w:val="22"/>
          <w:lang w:val="en-GB"/>
        </w:rPr>
        <w:t>Oligonucleotide primers and additional details for plasmid construction.</w:t>
      </w:r>
    </w:p>
    <w:tbl>
      <w:tblPr>
        <w:tblStyle w:val="TableGrid"/>
        <w:tblW w:w="10206" w:type="dxa"/>
        <w:tblInd w:w="-567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134"/>
        <w:gridCol w:w="4820"/>
        <w:gridCol w:w="4252"/>
      </w:tblGrid>
      <w:tr w:rsidR="00CB152B" w:rsidRPr="00D024F9" w14:paraId="71D433FD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C2F471C" w14:textId="77777777" w:rsidR="00CB152B" w:rsidRPr="00D024F9" w:rsidRDefault="00CB152B" w:rsidP="00843B79">
            <w:pPr>
              <w:spacing w:before="60" w:after="60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b/>
                <w:color w:val="000000" w:themeColor="text1"/>
                <w:lang w:val="en-GB"/>
              </w:rPr>
              <w:t>Plasmid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6CC7DD4D" w14:textId="77777777" w:rsidR="00CB152B" w:rsidRPr="00D024F9" w:rsidRDefault="00CB152B" w:rsidP="00843B79">
            <w:pPr>
              <w:spacing w:before="60" w:after="60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b/>
                <w:color w:val="000000" w:themeColor="text1"/>
                <w:lang w:val="en-GB"/>
              </w:rPr>
              <w:t>Sequence of relevant primers (5’-3</w:t>
            </w:r>
            <w:proofErr w:type="gramStart"/>
            <w:r w:rsidRPr="00D024F9">
              <w:rPr>
                <w:rFonts w:ascii="Arial" w:hAnsi="Arial" w:cs="Arial"/>
                <w:b/>
                <w:color w:val="000000" w:themeColor="text1"/>
                <w:lang w:val="en-GB"/>
              </w:rPr>
              <w:t>’)</w:t>
            </w:r>
            <w:r w:rsidRPr="00D024F9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4A81D4F9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b/>
                <w:color w:val="000000" w:themeColor="text1"/>
                <w:lang w:val="en-GB"/>
              </w:rPr>
              <w:t>Description</w:t>
            </w:r>
          </w:p>
        </w:tc>
      </w:tr>
      <w:tr w:rsidR="00CB152B" w:rsidRPr="00D024F9" w14:paraId="50FE5271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4DB6173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pGM34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1F367263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GTACCCGGGGATCCTC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06CF1251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26690 and AN400_RS26695 in pBAD18 by NEBuilder HiFi DNA Assembly. Primer is used to linearise vector</w:t>
            </w:r>
          </w:p>
        </w:tc>
      </w:tr>
      <w:tr w:rsidR="00CB152B" w:rsidRPr="00D024F9" w14:paraId="521BFE12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D888D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75C5858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AATTCGCTAGCCCAAAAAA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CB620FA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N400_RS26690 and AN400_RS26695 in pBAD18 by NEBuilder HiFi DNA Assembly. Primer is used to linearise vector</w:t>
            </w:r>
          </w:p>
        </w:tc>
      </w:tr>
      <w:tr w:rsidR="00CB152B" w:rsidRPr="00D024F9" w14:paraId="4B0E5EB8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EEDDEB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4C450FE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TTTTTTTGGGCTAGCGAATTCATGATTGGATTGTCGTGGATAGTGATT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A640B32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26690 and AN400_RS26695 in pBAD18 by NEBuilder HiFi DNA Assembly. Primer is used to amplify genes of interest</w:t>
            </w:r>
          </w:p>
        </w:tc>
      </w:tr>
      <w:tr w:rsidR="00CB152B" w:rsidRPr="00D024F9" w14:paraId="4F617006" w14:textId="77777777" w:rsidTr="00843B7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4A5B8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63466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AGGATCCCCGGGTACCCTAGTTGAGACTCGCCAACCATGGG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4FB82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N400_RS26690 and AN400_RS26695 in pBAD18 by NEBuilder HiFi DNA Assembly. Primer is used to amplify genes of interest</w:t>
            </w:r>
          </w:p>
        </w:tc>
      </w:tr>
      <w:tr w:rsidR="00CB152B" w:rsidRPr="00D024F9" w14:paraId="17C62152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8136471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pGM43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4B012582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GTACCCGGGGATCCTC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0608B9A2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26690 in pBAD18 by NEBuilder HiFi DNA Assembly. Primer is used to linearise vector</w:t>
            </w:r>
          </w:p>
        </w:tc>
      </w:tr>
      <w:tr w:rsidR="00CB152B" w:rsidRPr="00D024F9" w14:paraId="632E6C46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8F360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79D6046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AATTCGCTAGCCCAAAAAA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B833253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N400_RS26690 in pBAD18 by NEBuilder HiFi DNA Assembly. Primer is used to linearise vector</w:t>
            </w:r>
          </w:p>
        </w:tc>
      </w:tr>
      <w:tr w:rsidR="00CB152B" w:rsidRPr="00D024F9" w14:paraId="6DF58C0E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FC9645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31D8A91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TTTTTTTGGGCTAGCGAATTCATGATTGGATTGTCGTGGATAGTGATT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F59AAAD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</w:t>
            </w:r>
            <w:proofErr w:type="gramStart"/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26690  in</w:t>
            </w:r>
            <w:proofErr w:type="gramEnd"/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 pBAD18 by NEBuilder HiFi DNA Assembly. Primer is used to amplify genes of interest</w:t>
            </w:r>
          </w:p>
        </w:tc>
      </w:tr>
      <w:tr w:rsidR="00CB152B" w:rsidRPr="00D024F9" w14:paraId="36540985" w14:textId="77777777" w:rsidTr="00843B7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AF3CB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76C37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AGGATCCCCGGGTACCTCACGCCTGCTGCTCA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F6009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N400_RS26690 in pBAD18 by NEBuilder HiFi DNA Assembly. Primer is used to amplify genes of interest</w:t>
            </w:r>
          </w:p>
        </w:tc>
      </w:tr>
      <w:tr w:rsidR="00CB152B" w:rsidRPr="00D024F9" w14:paraId="0FBC7D54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0FDFB66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pGM42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3AA247DB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GTACCCGGGGATCCTC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7EAB6130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26695 in pBAD18 by NEBuilder HiFi DNA Assembly. Primer is used to linearise vector</w:t>
            </w:r>
          </w:p>
        </w:tc>
      </w:tr>
      <w:tr w:rsidR="00CB152B" w:rsidRPr="00D024F9" w14:paraId="669FD330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0C1FA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CBE721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AATTCGCTAGCCCAAAAAA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12B5670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N400_RS26695 in pBAD18 by NEBuilder HiFi DNA Assembly. Primer is used to linearise vector</w:t>
            </w:r>
          </w:p>
        </w:tc>
      </w:tr>
      <w:tr w:rsidR="00CB152B" w:rsidRPr="00D024F9" w14:paraId="1CBB2E62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75C3BD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CE2E15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GTTTTTTTGGGCTAGCGAATTCATGAAAAAACCAGCAACGGT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6EB5225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</w:t>
            </w:r>
            <w:proofErr w:type="gramStart"/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26690  in</w:t>
            </w:r>
            <w:proofErr w:type="gramEnd"/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 pBAD18 by NEBuilder HiFi DNA Assembly. Primer is used to amplify genes of interest</w:t>
            </w:r>
          </w:p>
        </w:tc>
      </w:tr>
      <w:tr w:rsidR="00CB152B" w:rsidRPr="00D024F9" w14:paraId="62A1C80D" w14:textId="77777777" w:rsidTr="00843B7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F3061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FDDB8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AGGATCCCCGGGTACCTCACGCCTGCTGCTCA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9A593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Reverse primer to clone AN400_RS26695 in pBAD18 by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NEBuilder HiFi DNA Assembly. Primer is used to amplify genes of interest</w:t>
            </w:r>
          </w:p>
        </w:tc>
      </w:tr>
      <w:tr w:rsidR="00CB152B" w:rsidRPr="00D024F9" w14:paraId="5E14E5B5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38477C8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pGM122 *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tbl>
            <w:tblPr>
              <w:tblW w:w="14040" w:type="dxa"/>
              <w:tblLayout w:type="fixed"/>
              <w:tblLook w:val="04A0" w:firstRow="1" w:lastRow="0" w:firstColumn="1" w:lastColumn="0" w:noHBand="0" w:noVBand="1"/>
            </w:tblPr>
            <w:tblGrid>
              <w:gridCol w:w="14040"/>
            </w:tblGrid>
            <w:tr w:rsidR="00CB152B" w:rsidRPr="00D024F9" w14:paraId="20262B50" w14:textId="77777777" w:rsidTr="00843B79">
              <w:trPr>
                <w:trHeight w:val="315"/>
              </w:trPr>
              <w:tc>
                <w:tcPr>
                  <w:tcW w:w="1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4246D" w14:textId="77777777" w:rsidR="00CB152B" w:rsidRPr="00D024F9" w:rsidRDefault="00CB152B" w:rsidP="00843B79">
                  <w:pPr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  <w:lang w:val="en-GB"/>
                    </w:rPr>
                  </w:pPr>
                  <w:r w:rsidRPr="00D024F9"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  <w:lang w:val="en-GB"/>
                    </w:rPr>
                    <w:t>GAATTCGCTAGCCCAAAAAAAC</w:t>
                  </w:r>
                </w:p>
              </w:tc>
            </w:tr>
            <w:tr w:rsidR="00CB152B" w:rsidRPr="00D024F9" w14:paraId="1FA7FF05" w14:textId="77777777" w:rsidTr="00843B79">
              <w:trPr>
                <w:trHeight w:val="315"/>
              </w:trPr>
              <w:tc>
                <w:tcPr>
                  <w:tcW w:w="1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85B00" w14:textId="77777777" w:rsidR="00CB152B" w:rsidRPr="00D024F9" w:rsidRDefault="00CB152B" w:rsidP="00843B79">
                  <w:pPr>
                    <w:rPr>
                      <w:rFonts w:ascii="Arial" w:hAnsi="Arial" w:cs="Arial"/>
                      <w:color w:val="000000" w:themeColor="text1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14:paraId="0AEF2B93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14676831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Forward primer to clone DL351_RS13220 pBAD18 by NEBuilder HiFi DNA Assembly. Primer is used to linearise vector </w:t>
            </w:r>
          </w:p>
        </w:tc>
      </w:tr>
      <w:tr w:rsidR="00CB152B" w:rsidRPr="00D024F9" w14:paraId="6345516F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BD3CA6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0CC9BBA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 GGTACCCGGGGATCCTCT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47EE5DF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DL351_RS13220 in pBAD18 by NEBuilder HiFi DNA Assembly. Primer is used to linearise vector</w:t>
            </w:r>
          </w:p>
        </w:tc>
      </w:tr>
      <w:tr w:rsidR="00CB152B" w:rsidRPr="00D024F9" w14:paraId="215E3E37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51FCB7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559002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GTTTTTTTGGGCTAGCGAATTCATGTCCTGGGCAGTAAT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268966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Forward primer to clone DL351_RS13220 in pBAD18 by NEBuilder HiFi DNA Assembly. Primer is used to amplify genes of interest </w:t>
            </w:r>
          </w:p>
        </w:tc>
      </w:tr>
      <w:tr w:rsidR="00CB152B" w:rsidRPr="00D024F9" w14:paraId="5EFDD3B0" w14:textId="77777777" w:rsidTr="00843B7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58D30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62FAD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TAGAGGATCCCCGGGTACCTTACTGCGCCATTTCGCT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FAD07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Reverse primer to clone DL351_RS13220 in pBAD18 by NEBuilder HiFi DNA Assembly. Primer is used to amplify genes of interest </w:t>
            </w:r>
          </w:p>
        </w:tc>
      </w:tr>
      <w:tr w:rsidR="00CB152B" w:rsidRPr="00D024F9" w14:paraId="1701F8B5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AAEE13A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pGM133 *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32034331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AATTCGCTAGCCCAAAAAAAC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42356F77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EQ826_RS12590, EQ826_RS12595 and EQ826_12600 in pBAD18 by NEBuilder HiFi DNA Assembly. Primer is used to linearise vector</w:t>
            </w:r>
          </w:p>
        </w:tc>
      </w:tr>
      <w:tr w:rsidR="00CB152B" w:rsidRPr="00D024F9" w14:paraId="76841457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AEEE60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EFBC2A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GTACCCGGGGATCCTCT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B682C9B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EQ826_RS12590, EQ826_RS12595 and EQ826_12600 in pBAD18 by NEBuilder HiFi DNA Assembly. Primer is used to linearise vector</w:t>
            </w:r>
          </w:p>
        </w:tc>
      </w:tr>
      <w:tr w:rsidR="00CB152B" w:rsidRPr="00D024F9" w14:paraId="7C20B82A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D4C3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D3272B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GTTTTTTTGGGCTAGCGAATTCATGTCCTGGGCAGTAAT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3688771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Forward primer to clone EQ826_RS12590, EQ826_RS12595 and EQ826_12600 in pBAD18 by NEBuilder HiFi DNA Assembly. Primer is used to amplify genes of interest </w:t>
            </w:r>
          </w:p>
        </w:tc>
      </w:tr>
      <w:tr w:rsidR="00CB152B" w:rsidRPr="00D024F9" w14:paraId="666AC14F" w14:textId="77777777" w:rsidTr="00843B7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6135B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13358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TAGAGGATCCCCGGGTACCTCAGCCCAGGCTAGCTA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B9407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EQ826_RS12590, EQ826_RS12595 and EQ826_12600 in pBAD18 by NEBuilder HiFi DNA Assembly. Primer is used to amplify genes of interest</w:t>
            </w:r>
          </w:p>
        </w:tc>
      </w:tr>
      <w:tr w:rsidR="00CB152B" w:rsidRPr="00D024F9" w14:paraId="44C495D2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886DBC7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pGM134 *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58AA203B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AATTCGCTAGCCCAAAAAAAC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11A36774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EQ826_RS12590 in pBAD18 by NEBuilder HiFi DNA Assembly. Primer is used to linearise vector</w:t>
            </w:r>
          </w:p>
        </w:tc>
      </w:tr>
      <w:tr w:rsidR="00CB152B" w:rsidRPr="00D024F9" w14:paraId="5B0EF71D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B47A79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ACB3DF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GTACCCGGGGATCCTCT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215D812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EQ826_RS12590 in pBAD18 by NEBuilder HiFi DNA Assembly. Primer is used to linearise vector</w:t>
            </w:r>
          </w:p>
        </w:tc>
      </w:tr>
      <w:tr w:rsidR="00CB152B" w:rsidRPr="00D024F9" w14:paraId="3DB3FC5E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B05C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58A6363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GTTTTTTTGGGCTAGCGAATTCATGTCCTGGGCAGTAATGGG</w:t>
            </w:r>
          </w:p>
          <w:p w14:paraId="3913A59B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1C5009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EQ826_RS12590in pBAD18 by NEBuilder HiFi DNA Assembly. Primer is used to amplify genes of interest</w:t>
            </w:r>
          </w:p>
        </w:tc>
      </w:tr>
      <w:tr w:rsidR="00CB152B" w:rsidRPr="00D024F9" w14:paraId="4D0B9F89" w14:textId="77777777" w:rsidTr="00843B7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56A61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EE8F9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TAGAGGATCCCCGGGTACCTGCTTCCTCCTGCGCCTC</w:t>
            </w:r>
          </w:p>
          <w:p w14:paraId="4AAC7B36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FAFE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EQ826_RS12590in pBAD18 by NEBuilder HiFi DNA Assembly. Primer is used to amplify genes of interest</w:t>
            </w:r>
          </w:p>
        </w:tc>
      </w:tr>
      <w:tr w:rsidR="00CB152B" w:rsidRPr="00D024F9" w14:paraId="3BA9440C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1F41F37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pGM126 *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1D5E4FA8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AATTCGCTAGCCCAAAAAAAC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4622AF3B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9179_RS12860, A9179_RS12855 and A9179_RS12850 in pBAD18 by NEBuilder HiFi DNA Assembly. Primer is used to linearise vector</w:t>
            </w:r>
          </w:p>
        </w:tc>
      </w:tr>
      <w:tr w:rsidR="00CB152B" w:rsidRPr="00D024F9" w14:paraId="17DAAFBE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4637D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889982A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GTACCCGGGGATCCTCT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19F505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9179_RS12860, A9179_RS12855 and A9179_RS12850 in pBAD18 by NEBuilder HiFi DNA Assembly. Primer is used to linearise vector</w:t>
            </w:r>
          </w:p>
        </w:tc>
      </w:tr>
      <w:tr w:rsidR="00CB152B" w:rsidRPr="00D024F9" w14:paraId="3259130E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4C917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5F3529E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CGTTTTTTTGGGCTAGCGAATTCATGTCTTGGGGAGTAGCGG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2B55A60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9179_RS12860, A9179_RS12855 and A9179_RS12850 in pBAD18 by NEBuilder HiFi DNA Assembly. Primer is used to amplify genes of interest</w:t>
            </w:r>
          </w:p>
        </w:tc>
      </w:tr>
      <w:tr w:rsidR="00CB152B" w:rsidRPr="00D024F9" w14:paraId="6C12D910" w14:textId="77777777" w:rsidTr="00843B7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CD56F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4B288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CTAGAGGATCCCCGGGTACCTCATCCTTGGCCGGCGAG 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1CF8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9179_RS12860, A9179_RS12855 and A9179_RS12850 in pBAD18 by NEBuilder HiFi DNA Assembly. Primer is used to amplify genes of interest</w:t>
            </w:r>
          </w:p>
        </w:tc>
      </w:tr>
      <w:tr w:rsidR="00CB152B" w:rsidRPr="00D024F9" w14:paraId="5E48135A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A1E1A0C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pGM127 *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5FDA131A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AATTCGCTAGCCCAAAAAAAC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4C1BB6FE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9179_RS12860 in pBAD18 by NEBuilder HiFi DNA Assembly. Primer is used to linearise vector</w:t>
            </w:r>
          </w:p>
        </w:tc>
      </w:tr>
      <w:tr w:rsidR="00CB152B" w:rsidRPr="00D024F9" w14:paraId="40C4CAB9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B3ED0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645603E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GTACCCGGGGATCCTCT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E8A0A9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9179_RS12860 in pBAD18 by NEBuilder HiFi DNA Assembly. Primer is used to linearise vector</w:t>
            </w:r>
          </w:p>
        </w:tc>
      </w:tr>
      <w:tr w:rsidR="00CB152B" w:rsidRPr="00D024F9" w14:paraId="1F004C8B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1F7E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8AFDA1E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CGTTTTTTTGGGCTAGCGAATTCATGTCTTGGGGAGTAGCGG 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D4F8723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9179_RS12860 in pBAD18 by NEBuilder HiFi DNA Assembly. Primer is used to amplify genes of interest</w:t>
            </w:r>
          </w:p>
        </w:tc>
      </w:tr>
      <w:tr w:rsidR="00CB152B" w:rsidRPr="00D024F9" w14:paraId="36C446E0" w14:textId="77777777" w:rsidTr="00843B7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529AA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C4F4D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TAGAGGATCCCCGGGTACCTTACTGCGGCAATTCGCT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B1011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9179_RS12860in pBAD18 by NEBuilder HiFi DNA Assembly. Primer is used to amplify genes of interest</w:t>
            </w:r>
          </w:p>
        </w:tc>
      </w:tr>
      <w:tr w:rsidR="00CB152B" w:rsidRPr="00D024F9" w14:paraId="3E1D4E10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2DFCC07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pGM128 *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7EA2FB69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AATTCGCTAGCCCAAAAAAAC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4D93E74D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A9179_RS12855 in pBAD18 by NEBuilder HiFi DNA Assembly. Primer is used to linearise vector</w:t>
            </w:r>
          </w:p>
        </w:tc>
      </w:tr>
      <w:tr w:rsidR="00CB152B" w:rsidRPr="00D024F9" w14:paraId="20AEECD3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489488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C76DB47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GTACCCGGGGATCCTCT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6C723A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9179_RS12855 in pBAD18 by NEBuilder HiFi DNA Assembly. Primer is used to linearise vector</w:t>
            </w:r>
          </w:p>
        </w:tc>
      </w:tr>
      <w:tr w:rsidR="00CB152B" w:rsidRPr="00D024F9" w14:paraId="5BAABB34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00E80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FF93903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GTTTTTTTGGGCTAGCGAATTCATGCAGGAGTCGTACGACTTT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70D1350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9179_RS12855 in pBAD18 by NEBuilder HiFi DNA Assembly. Primer is used to amplify genes of interest</w:t>
            </w:r>
          </w:p>
        </w:tc>
      </w:tr>
      <w:tr w:rsidR="00CB152B" w:rsidRPr="00D024F9" w14:paraId="12E30002" w14:textId="77777777" w:rsidTr="00843B7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C9D3F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94E2F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TAGAGGATCCCCGGGTACCCTACCAACCTCGACGGG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921CF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9179_RS12855 in pBAD18 by NEBuilder HiFi DNA Assembly. Primer is used to amplify genes of interest</w:t>
            </w:r>
          </w:p>
        </w:tc>
      </w:tr>
      <w:tr w:rsidR="00CB152B" w:rsidRPr="00D024F9" w14:paraId="35E5C9FB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983FF3B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pGM129 *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47E33E3E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AATTCGCTAGCCCAAAAAAAC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73D7B91F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Forward primer to clone A9179_RS12850 in pBAD18 by NEBuilder HiFi DNA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Assembly. Primer is used to linearise vector</w:t>
            </w:r>
          </w:p>
        </w:tc>
      </w:tr>
      <w:tr w:rsidR="00CB152B" w:rsidRPr="00D024F9" w14:paraId="1F54C5E0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82756E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6DFCF3B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GTACCCGGGGATCCTCT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31DF535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9179_RS12850 in pBAD18 by NEBuilder HiFi DNA Assembly. Primer is used to linearise vector</w:t>
            </w:r>
          </w:p>
        </w:tc>
      </w:tr>
      <w:tr w:rsidR="00CB152B" w:rsidRPr="00D024F9" w14:paraId="7B86C2A9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7F121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72A2EC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GTTTTTTTGGGCTAGCGAATTCATGCAGTCGTTGCATATAAGACAG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851F73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9179_RS12850 in pBAD18 by NEBuilder HiFi DNA Assembly. Primer is used to amplify genes of interest</w:t>
            </w:r>
          </w:p>
        </w:tc>
      </w:tr>
      <w:tr w:rsidR="00CB152B" w:rsidRPr="00D024F9" w14:paraId="13162810" w14:textId="77777777" w:rsidTr="00843B7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6D5F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C29D8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TAGAGGATCCCCGGGTACCTCATCCTTGGCCGGCGA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E22B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9179_RS12850 in pBAD18 by NEBuilder HiFi DNA Assembly. Primer is used to amplify genes of interest</w:t>
            </w:r>
          </w:p>
        </w:tc>
      </w:tr>
      <w:tr w:rsidR="00CB152B" w:rsidRPr="00D024F9" w14:paraId="2527EC68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40BAB07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pGM130 *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5EAD14BE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AATTCGCTAGCCCAAAAAAAC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310197C3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9179_RS12860 and A9179_RS12855 in pBAD18 by NEBuilder HiFi DNA Assembly. Primer is used to linearise vector</w:t>
            </w:r>
          </w:p>
        </w:tc>
      </w:tr>
      <w:tr w:rsidR="00CB152B" w:rsidRPr="00D024F9" w14:paraId="72A00E7A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A52016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4CC9859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GTACCCGGGGATCCTCT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7FD7C8E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9179_RS12860 and A9179_RS12855 in pBAD18 by NEBuilder HiFi DNA Assembly. Primer is used to linearise vector</w:t>
            </w:r>
          </w:p>
        </w:tc>
      </w:tr>
      <w:tr w:rsidR="00CB152B" w:rsidRPr="00D024F9" w14:paraId="004B41B0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855AF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4DBDBB0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GTTTTTTTGGGCTAGCGAATTCATGTCTTGGGGAGTAGCG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187C2DB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9179_RS12860 and A9179_RS12855 in pBAD18 by NEBuilder HiFi DNA Assembly. Primer is used to amplify genes of interest</w:t>
            </w:r>
          </w:p>
        </w:tc>
      </w:tr>
      <w:tr w:rsidR="00CB152B" w:rsidRPr="00D024F9" w14:paraId="16C1D63E" w14:textId="77777777" w:rsidTr="00843B7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3AB0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4AD7F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TAGAGGATCCCCGGGTACCCTACCAACCTCGACGGG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0985B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9179_RS12860 and A9179_RS12855 in pBAD18 by NEBuilder HiFi DNA Assembly. Primer is used to amplify genes of interest</w:t>
            </w:r>
          </w:p>
        </w:tc>
      </w:tr>
      <w:tr w:rsidR="00CB152B" w:rsidRPr="00D024F9" w14:paraId="4997E7AD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544D3AE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pGM131 *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5C7974CE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AATTCGCTAGCCCAAAAAAAC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3A82DE53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9179_RS12860 and A9179_RS12850 in pBAD18 by NEBuilder HiFi DNA Assembly. Primer is used to linearise vector</w:t>
            </w:r>
          </w:p>
        </w:tc>
      </w:tr>
      <w:tr w:rsidR="00CB152B" w:rsidRPr="00D024F9" w14:paraId="45F10D2E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9FA34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E489770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GTACCCGGGGATCCTCT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1E6950E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9179_RS12860 and A9179_RS12850 in pBAD18 by NEBuilder HiFi DNA Assembly. Primer is used to linearise vector</w:t>
            </w:r>
          </w:p>
        </w:tc>
      </w:tr>
      <w:tr w:rsidR="00CB152B" w:rsidRPr="00D024F9" w14:paraId="10BE3721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38869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5E4F0CB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GTTTTTTTGGGCTAGCGAATTCATGTCTTGGGGAGTAGCG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AF694FA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9179_RS12860 and A9179_RS12850 in pBAD18 by NEBuilder HiFi DNA Assembly. Primer is used to amplify A9179_RS12860</w:t>
            </w:r>
          </w:p>
        </w:tc>
      </w:tr>
      <w:tr w:rsidR="00CB152B" w:rsidRPr="00D024F9" w14:paraId="634D15B9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5ADA6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DF3B02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ACGACTGCATTTACTGCGGCAATTCGCTG</w:t>
            </w:r>
          </w:p>
          <w:p w14:paraId="78B93236" w14:textId="77777777" w:rsidR="00CB152B" w:rsidRPr="00D024F9" w:rsidRDefault="00CB152B" w:rsidP="00843B79">
            <w:pPr>
              <w:tabs>
                <w:tab w:val="left" w:pos="1627"/>
              </w:tabs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ab/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3C8395A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A9179_RS12860 and A9179_RS12850 in pBAD18 by NEBuilder HiFi DNA Assembly. Primer is used to amplify A9179_RS12860</w:t>
            </w:r>
          </w:p>
        </w:tc>
      </w:tr>
      <w:tr w:rsidR="00CB152B" w:rsidRPr="00D024F9" w14:paraId="7D3AA17A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746EE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0C78E172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46D82BF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CCGCAGTAAATGCAGTCGTTGCATATAAGACAG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83D92EE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proofErr w:type="gramStart"/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 primer</w:t>
            </w:r>
            <w:proofErr w:type="gramEnd"/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 to A9179_RS12860 and A9179_RS12850 in pBAD18 by NEBuilder HiFi DNA Assembly. Primer is used to amplify A9179_RS12850</w:t>
            </w:r>
          </w:p>
        </w:tc>
      </w:tr>
      <w:tr w:rsidR="00CB152B" w:rsidRPr="00D024F9" w14:paraId="11E7A8CF" w14:textId="77777777" w:rsidTr="00843B7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1D089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A047D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TAGAGGATCCCCGGGTACCTCATCCTTGGCCGGCGA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B1EC1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proofErr w:type="gramStart"/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 primer</w:t>
            </w:r>
            <w:proofErr w:type="gramEnd"/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 to A9179_RS12860 and A9179_RS12850 in pBAD18 by NEBuilder HiFi DNA Assembly. Primer is used to amplify A9179_RS12850</w:t>
            </w:r>
          </w:p>
        </w:tc>
      </w:tr>
      <w:tr w:rsidR="00CB152B" w:rsidRPr="00D024F9" w14:paraId="36C66746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F43C6BE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pGM132 *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662C540B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AATTCGCTAGCCCAAAAAAAC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4DA10EED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9179_RS12855 and A9179_RS12850 in pBAD18 by NEBuilder HiFi DNA Assembly. Primer is used to linearise vector</w:t>
            </w:r>
          </w:p>
        </w:tc>
      </w:tr>
      <w:tr w:rsidR="00CB152B" w:rsidRPr="00D024F9" w14:paraId="46D05846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74C5B6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ED1DCCA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GTACCCGGGGATCCTCTA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4100D06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9179_RS12855 and A9179_RS12850 in pBAD18 by NEBuilder HiFi DNA Assembly. Primer is used to linearise vector</w:t>
            </w:r>
          </w:p>
        </w:tc>
      </w:tr>
      <w:tr w:rsidR="00CB152B" w:rsidRPr="00D024F9" w14:paraId="1BC87A9B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D75F01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E64809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GTTTTTTTGGGCTAGCGAATTCATGCAGGAGTCGTACGACTTT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0A59816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9179_RS12855 and A9179_RS12850 in pBAD18 by NEBuilder HiFi DNA Assembly. Primer is used to amplify genes of interest</w:t>
            </w:r>
          </w:p>
        </w:tc>
      </w:tr>
      <w:tr w:rsidR="00CB152B" w:rsidRPr="00D024F9" w14:paraId="7E5EBA3A" w14:textId="77777777" w:rsidTr="00843B7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45476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93000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TAGAGGATCCCCGGGTACCTCATCCTTGGCCGGCGA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330AA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9179_RS12855 and A9179_RS12850 in pBAD18 by NEBuilder HiFi DNA Assembly. Primer is used to amplify genes of interest</w:t>
            </w:r>
          </w:p>
        </w:tc>
      </w:tr>
      <w:tr w:rsidR="00CB152B" w:rsidRPr="00D024F9" w14:paraId="67170A8B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31B466C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pGM117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186960BF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AGTCGACCTGCAGGCATG</w:t>
            </w:r>
          </w:p>
          <w:p w14:paraId="1DB14C1E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35C1CE60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26690 in pUT18 by NEBuilder HiFi DNA Assembly. Primer is used to linearise vector</w:t>
            </w:r>
          </w:p>
        </w:tc>
      </w:tr>
      <w:tr w:rsidR="00CB152B" w:rsidRPr="00D024F9" w14:paraId="1B4E2FC6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FC763F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5514379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TAGAGGATCCCCGGGTAC</w:t>
            </w:r>
          </w:p>
          <w:p w14:paraId="79966B12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A9683E2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N400_RS26690 in pUT18 by NEBuilder HiFi DNA Assembly. Primer is used to linearise vector</w:t>
            </w:r>
          </w:p>
        </w:tc>
      </w:tr>
      <w:tr w:rsidR="00CB152B" w:rsidRPr="00D024F9" w14:paraId="1647BEF4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8B7B06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EFB629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TGCATGCCTGCAGGTCGACTATGATTGGATTGTCGTGGATAGTGATTAG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D01B9F6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26690 in pUT18 by NEBuilder HiFi DNA Assembly. Primer is used to amplify gene of interest</w:t>
            </w:r>
          </w:p>
        </w:tc>
      </w:tr>
      <w:tr w:rsidR="00CB152B" w:rsidRPr="00D024F9" w14:paraId="36B95618" w14:textId="77777777" w:rsidTr="00843B7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54D0A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94D88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GTACCCGGGGATCCTCTAGCGCCTGCTGCTCAGCTG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0062A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N400_RS26690 in pUT18 by NEBuilder HiFi DNA Assembly. Primer is used to amplify genes of interest</w:t>
            </w:r>
          </w:p>
        </w:tc>
      </w:tr>
      <w:tr w:rsidR="00CB152B" w:rsidRPr="00D024F9" w14:paraId="32331D4C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F28B294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pGM118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5757CC21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AGTCGACCTGCAGGCATG</w:t>
            </w:r>
          </w:p>
          <w:p w14:paraId="5E3EEB46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2ED4BBBD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26695 in pUT18 by NEBuilder HiFi DNA Assembly. Primer is used to linearise vector</w:t>
            </w:r>
          </w:p>
        </w:tc>
      </w:tr>
      <w:tr w:rsidR="00CB152B" w:rsidRPr="00D024F9" w14:paraId="47BB1A26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F7CC11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65C91C0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TAGAGGATCCCCGGGTAC</w:t>
            </w:r>
          </w:p>
          <w:p w14:paraId="38504A0B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B3552E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N400_RS26695 in pUT18 by NEBuilder HiFi DNA Assembly. Primer is used to linearise vector</w:t>
            </w:r>
          </w:p>
        </w:tc>
      </w:tr>
      <w:tr w:rsidR="00CB152B" w:rsidRPr="00D024F9" w14:paraId="32E8BDAF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70BBA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DB9DC4E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TGCATGCCTGCAGGTCGACTATGAAAAAACCAGCAACGGTA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E454805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26695 in pUT18 by NEBuilder HiFi DNA Assembly. Primer is used to amplify gene of interest</w:t>
            </w:r>
          </w:p>
        </w:tc>
      </w:tr>
      <w:tr w:rsidR="00CB152B" w:rsidRPr="00D024F9" w14:paraId="3FF86A4C" w14:textId="77777777" w:rsidTr="00843B7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1C28F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1B59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GTACCCGGGGATCCTCTAGGTTGAGACTCGCCAACCAT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FA922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N400_RS26695 in pUT18 by NEBuilder HiFi DNA Assembly. Primer is used to amplify genes of interest</w:t>
            </w:r>
          </w:p>
        </w:tc>
      </w:tr>
      <w:tr w:rsidR="00CB152B" w:rsidRPr="00D024F9" w14:paraId="55B8FD3F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812C3A5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pGM119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42E86935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AGTCGACCCTGCAGCCCG</w:t>
            </w:r>
          </w:p>
          <w:p w14:paraId="6918EF0B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7C975C33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26690 in pT25 by NEBuilder HiFi DNA Assembly. Primer is used to linearise vector</w:t>
            </w:r>
          </w:p>
        </w:tc>
      </w:tr>
      <w:tr w:rsidR="00CB152B" w:rsidRPr="00D024F9" w14:paraId="7AD8A9D1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D8494E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88112FF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TAGAGGATCCCCGGGTAC</w:t>
            </w:r>
          </w:p>
          <w:p w14:paraId="3AC29C6D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6F7C8A1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Reverse primer to clone AN400_RS26690 in pT25 by NEBuilder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HiFi DNA Assembly. Primer is used to linearise vector</w:t>
            </w:r>
          </w:p>
        </w:tc>
      </w:tr>
      <w:tr w:rsidR="00CB152B" w:rsidRPr="00D024F9" w14:paraId="5C6195F5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F7B541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DF1620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GCGGGCTGCAGGGTCGACTATTGGATTGTCGTGGATAGTGATTAG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04B1B43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26690 in pT25 by NEBuilder HiFi DNA Assembly. Primer is used to amplify gene of interest</w:t>
            </w:r>
          </w:p>
        </w:tc>
      </w:tr>
      <w:tr w:rsidR="00CB152B" w:rsidRPr="00D024F9" w14:paraId="43B66A5A" w14:textId="77777777" w:rsidTr="00843B7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2AFD3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FEF06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GTACCCGGGGATCCTCTAGTCACGCCTGCTGCTCAG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16397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N400_RS26690 in pT25 by NEBuilder HiFi DNA Assembly. Primer is used to amplify genes of interest</w:t>
            </w:r>
          </w:p>
        </w:tc>
      </w:tr>
      <w:tr w:rsidR="00CB152B" w:rsidRPr="00D024F9" w14:paraId="4A98520A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81AD802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pGM120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48DDB259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AGTCGACCCTGCAGCCCG</w:t>
            </w:r>
          </w:p>
          <w:p w14:paraId="7C0FD034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05B34CDC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26695 in pT25 by NEBuilder HiFi DNA Assembly. Primer is used to linearise vector</w:t>
            </w:r>
          </w:p>
        </w:tc>
      </w:tr>
      <w:tr w:rsidR="00CB152B" w:rsidRPr="00D024F9" w14:paraId="56D21326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90135D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243A66F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TAGAGGATCCCCGGGTAC</w:t>
            </w:r>
          </w:p>
          <w:p w14:paraId="3854CD63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858195F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N400_RS26695 in pT25 by NEBuilder HiFi DNA Assembly. Primer is used to linearise vector</w:t>
            </w:r>
          </w:p>
        </w:tc>
      </w:tr>
      <w:tr w:rsidR="00CB152B" w:rsidRPr="00D024F9" w14:paraId="3CAB2CFD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57723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2286DDB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GCGGGCTGCAGGGTCGACTAAAAAACCAGCAAC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40B32DE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26695 in pT25 by NEBuilder HiFi DNA Assembly. Primer is used to amplify gene of interest</w:t>
            </w:r>
          </w:p>
        </w:tc>
      </w:tr>
      <w:tr w:rsidR="00CB152B" w:rsidRPr="00D024F9" w14:paraId="17E00754" w14:textId="77777777" w:rsidTr="00843B7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9C48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5F225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GTACCCGGGGATCCTCTAGCTAGTTGAGACTCGCCAA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753A1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N400_RS26695 in pT25 by NEBuilder HiFi DNA Assembly. Primer is used to amplify genes of interest</w:t>
            </w:r>
          </w:p>
        </w:tc>
      </w:tr>
      <w:tr w:rsidR="00CB152B" w:rsidRPr="00D024F9" w14:paraId="68CFCF3C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885F211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pGM107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15A433C5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AGTACTGCCAAGGAGCAAAAC</w:t>
            </w:r>
          </w:p>
          <w:p w14:paraId="5762CBE1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0434633D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26690 with a C-termina His</w:t>
            </w:r>
            <w:r w:rsidRPr="00D024F9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6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 tag in pGM42 upstream of AN400_RS</w:t>
            </w:r>
            <w:proofErr w:type="gramStart"/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26695  by</w:t>
            </w:r>
            <w:proofErr w:type="gramEnd"/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 NEBuilder HiFi DNA Assembly. Primer is used to linearise vector</w:t>
            </w:r>
          </w:p>
        </w:tc>
      </w:tr>
      <w:tr w:rsidR="00CB152B" w:rsidRPr="00D024F9" w14:paraId="1A7A0D29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4E13DB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95C70FA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AGTACTGCCAAGGAGCAAAAC</w:t>
            </w:r>
          </w:p>
          <w:p w14:paraId="4A671E68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10651B9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N400_RS26690 with a C-termina His</w:t>
            </w:r>
            <w:r w:rsidRPr="00D024F9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6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 tag in pGM42 upstream of AN400_RS26695 by NEBuilder HiFi DNA Assembly. Primer is used to linearise vector</w:t>
            </w:r>
          </w:p>
        </w:tc>
      </w:tr>
      <w:tr w:rsidR="00CB152B" w:rsidRPr="00D024F9" w14:paraId="17A83B7B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7A78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8C394E7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GTTTTTTTGGGCTAGCGAATTCATGATTGGATTGTCGTGG</w:t>
            </w:r>
          </w:p>
          <w:p w14:paraId="62344319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9FF067A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26690 with a C-termina His</w:t>
            </w:r>
            <w:r w:rsidRPr="00D024F9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6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 tag in pGM42 upstream of AN400_RS26695 by NEBuilder HiFi DNA Assembly. Primer is used to linearise vector</w:t>
            </w:r>
          </w:p>
        </w:tc>
      </w:tr>
      <w:tr w:rsidR="00CB152B" w:rsidRPr="00D024F9" w14:paraId="35AA24C9" w14:textId="77777777" w:rsidTr="00843B7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EAA43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6983E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TGTTTTGCTCCTTGGCAGTACTTTAGTGATGGTGATGGTG</w:t>
            </w:r>
          </w:p>
          <w:p w14:paraId="3A9B5C70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60D53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primer to clone AN400_RS26690 with a C-termina His</w:t>
            </w:r>
            <w:r w:rsidRPr="00D024F9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6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 tag in pGM42 upstream of AN400_RS26695 by NEBuilder HiFi DNA Assembly. Primer is used to linearise vector</w:t>
            </w:r>
          </w:p>
        </w:tc>
      </w:tr>
      <w:tr w:rsidR="00CB152B" w:rsidRPr="00D024F9" w14:paraId="0603AF92" w14:textId="77777777" w:rsidTr="00843B79"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B5201C5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pGM116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741AB8BB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AGTACTGCCAAGGAGCAAAAC</w:t>
            </w:r>
          </w:p>
          <w:p w14:paraId="402DD9CA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14:paraId="3A08FDF7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26690 with a C-termina His</w:t>
            </w:r>
            <w:r w:rsidRPr="00D024F9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6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 tag in pBAD18 by NEBuilder HiFi DNA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Assembly. Primer is used to linearise vector</w:t>
            </w:r>
          </w:p>
        </w:tc>
      </w:tr>
      <w:tr w:rsidR="00CB152B" w:rsidRPr="00D024F9" w14:paraId="6B47C5E4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73286A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AE24313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AGTACTGCCAAGGAGCAAAAC</w:t>
            </w:r>
          </w:p>
          <w:p w14:paraId="7533FE33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6ABE39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26690 with a C-termina His</w:t>
            </w:r>
            <w:r w:rsidRPr="00D024F9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6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 tag in pBAD18 by NEBuilder HiFi DNA Assembly. Primer is used to linearise vector</w:t>
            </w:r>
          </w:p>
        </w:tc>
      </w:tr>
      <w:tr w:rsidR="00CB152B" w:rsidRPr="00D024F9" w14:paraId="2F9997CC" w14:textId="77777777" w:rsidTr="00843B79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F9D16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9BA262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CCGTTTTTTTGGGCTAGCGAATTCGAATGATTGGATTGTCGTG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556020D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26690 with a C-termina His</w:t>
            </w:r>
            <w:r w:rsidRPr="00D024F9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6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 tag in pBAD18 by NEBuilder HiFi DNA Assembly. Primer is used to linearise vector</w:t>
            </w:r>
          </w:p>
        </w:tc>
      </w:tr>
      <w:tr w:rsidR="00CB152B" w:rsidRPr="00D024F9" w14:paraId="50509921" w14:textId="77777777" w:rsidTr="00843B79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1363E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AA6CA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AGGATCCCCGGGTACCGAGCTTAGTGATGGTGATGGTG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D6B0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 AN400_RS26690 with a C-termina His</w:t>
            </w:r>
            <w:r w:rsidRPr="00D024F9">
              <w:rPr>
                <w:rFonts w:ascii="Arial" w:hAnsi="Arial" w:cs="Arial"/>
                <w:color w:val="000000" w:themeColor="text1"/>
                <w:vertAlign w:val="subscript"/>
                <w:lang w:val="en-GB"/>
              </w:rPr>
              <w:t>6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 tag in pBAD18 by NEBuilder HiFi DNA Assembly. Primer is used to linearise vector</w:t>
            </w:r>
          </w:p>
        </w:tc>
      </w:tr>
      <w:tr w:rsidR="00CB152B" w:rsidRPr="00D024F9" w14:paraId="02A85A7E" w14:textId="77777777" w:rsidTr="00843B79">
        <w:tblPrEx>
          <w:tblCellMar>
            <w:left w:w="108" w:type="dxa"/>
            <w:right w:w="108" w:type="dxa"/>
          </w:tblCellMar>
        </w:tblPrEx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F64CD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pGM1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97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ACFD5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87809">
              <w:rPr>
                <w:rFonts w:ascii="Arial" w:hAnsi="Arial" w:cs="Arial"/>
                <w:color w:val="000000" w:themeColor="text1"/>
                <w:lang w:val="en-GB"/>
              </w:rPr>
              <w:t>GGATCCACTAGTGAGCTC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40388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Forward primer to clone </w:t>
            </w:r>
            <w:r w:rsidRPr="00D024F9">
              <w:rPr>
                <w:lang w:val="en-GB"/>
              </w:rPr>
              <w:t xml:space="preserve">AN400_RS26685, </w:t>
            </w:r>
            <w:r w:rsidRPr="00D024F9">
              <w:rPr>
                <w:rFonts w:ascii="Arial" w:hAnsi="Arial" w:cs="Arial"/>
                <w:lang w:val="en-GB"/>
              </w:rPr>
              <w:t>AN400_RS26690 and AN400_RS26695</w:t>
            </w:r>
            <w:r>
              <w:rPr>
                <w:rFonts w:ascii="Arial" w:hAnsi="Arial" w:cs="Arial"/>
                <w:lang w:val="en-GB"/>
              </w:rPr>
              <w:t xml:space="preserve">, including upstream and downstream promoter and terminator regions in </w:t>
            </w:r>
            <w:r w:rsidRPr="00D024F9">
              <w:rPr>
                <w:rFonts w:ascii="Arial" w:hAnsi="Arial" w:cs="Arial"/>
                <w:color w:val="212121"/>
                <w:lang w:val="en-GB"/>
              </w:rPr>
              <w:t>pUC18-mini-Tn7T-Gm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by NEBuilder HiFi DNA Assembly. Primer is used to linearise vector</w:t>
            </w:r>
          </w:p>
        </w:tc>
      </w:tr>
      <w:tr w:rsidR="00CB152B" w:rsidRPr="00D024F9" w14:paraId="30C5D005" w14:textId="77777777" w:rsidTr="00843B79">
        <w:tblPrEx>
          <w:tblCellMar>
            <w:left w:w="108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43E56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AF82351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87809">
              <w:rPr>
                <w:rFonts w:ascii="Arial" w:hAnsi="Arial" w:cs="Arial"/>
                <w:color w:val="000000" w:themeColor="text1"/>
                <w:lang w:val="en-GB"/>
              </w:rPr>
              <w:t>CCCGGGCTGCAGGAATT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C6F9C2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Reverse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 primer to clone </w:t>
            </w:r>
            <w:r w:rsidRPr="00D024F9">
              <w:rPr>
                <w:rFonts w:ascii="Arial" w:hAnsi="Arial" w:cs="Arial"/>
                <w:lang w:val="en-GB"/>
              </w:rPr>
              <w:t>AN400_RS26690 and AN400_RS26695</w:t>
            </w:r>
            <w:r>
              <w:rPr>
                <w:rFonts w:ascii="Arial" w:hAnsi="Arial" w:cs="Arial"/>
                <w:lang w:val="en-GB"/>
              </w:rPr>
              <w:t xml:space="preserve">, including upstream and downstream promoter and terminator regions in </w:t>
            </w:r>
            <w:r w:rsidRPr="00D024F9">
              <w:rPr>
                <w:rFonts w:ascii="Arial" w:hAnsi="Arial" w:cs="Arial"/>
                <w:color w:val="212121"/>
                <w:lang w:val="en-GB"/>
              </w:rPr>
              <w:t>pUC18-mini-Tn7T-Gm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by NEBuilder HiFi DNA Assembly. Primer is used to linearise vector</w:t>
            </w:r>
          </w:p>
        </w:tc>
      </w:tr>
      <w:tr w:rsidR="00CB152B" w:rsidRPr="00D024F9" w14:paraId="22BFA029" w14:textId="77777777" w:rsidTr="00843B79">
        <w:tblPrEx>
          <w:tblCellMar>
            <w:left w:w="108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CA1979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73FFFA2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87809">
              <w:rPr>
                <w:rFonts w:ascii="Arial" w:hAnsi="Arial" w:cs="Arial"/>
                <w:color w:val="000000" w:themeColor="text1"/>
                <w:lang w:val="en-GB"/>
              </w:rPr>
              <w:t>atgagctcactagtggatccTTAGTGATAGAGCCAGG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D3EF165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Forward primer to clone </w:t>
            </w:r>
            <w:r w:rsidRPr="00D024F9">
              <w:rPr>
                <w:lang w:val="en-GB"/>
              </w:rPr>
              <w:t xml:space="preserve">AN400_RS26685, </w:t>
            </w:r>
            <w:r w:rsidRPr="00D024F9">
              <w:rPr>
                <w:rFonts w:ascii="Arial" w:hAnsi="Arial" w:cs="Arial"/>
                <w:lang w:val="en-GB"/>
              </w:rPr>
              <w:t>AN400_RS26690 and AN400_RS26695</w:t>
            </w:r>
            <w:r>
              <w:rPr>
                <w:rFonts w:ascii="Arial" w:hAnsi="Arial" w:cs="Arial"/>
                <w:lang w:val="en-GB"/>
              </w:rPr>
              <w:t xml:space="preserve">, including upstream and downstream promoter and terminator regions in </w:t>
            </w:r>
            <w:r w:rsidRPr="00D024F9">
              <w:rPr>
                <w:rFonts w:ascii="Arial" w:hAnsi="Arial" w:cs="Arial"/>
                <w:color w:val="212121"/>
                <w:lang w:val="en-GB"/>
              </w:rPr>
              <w:t>pUC18-mini-Tn7T-Gm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by NEBuilder HiFi DNA Assembly. </w:t>
            </w:r>
          </w:p>
        </w:tc>
      </w:tr>
      <w:tr w:rsidR="00CB152B" w:rsidRPr="00D024F9" w14:paraId="1913B05F" w14:textId="77777777" w:rsidTr="00843B79">
        <w:tblPrEx>
          <w:tblCellMar>
            <w:left w:w="108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01119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CBB81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87809">
              <w:rPr>
                <w:rFonts w:ascii="Arial" w:hAnsi="Arial" w:cs="Arial"/>
                <w:color w:val="000000" w:themeColor="text1"/>
                <w:lang w:val="en-GB"/>
              </w:rPr>
              <w:t>aggaattcctgcagcccgggCTGACTGAACTTCTTACAAA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23262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Forward primer to clone </w:t>
            </w:r>
            <w:r w:rsidRPr="00D024F9">
              <w:rPr>
                <w:lang w:val="en-GB"/>
              </w:rPr>
              <w:t xml:space="preserve">AN400_RS26685, </w:t>
            </w:r>
            <w:r w:rsidRPr="00D024F9">
              <w:rPr>
                <w:rFonts w:ascii="Arial" w:hAnsi="Arial" w:cs="Arial"/>
                <w:lang w:val="en-GB"/>
              </w:rPr>
              <w:t>AN400_RS26690 and AN400_RS26695</w:t>
            </w:r>
            <w:r>
              <w:rPr>
                <w:rFonts w:ascii="Arial" w:hAnsi="Arial" w:cs="Arial"/>
                <w:lang w:val="en-GB"/>
              </w:rPr>
              <w:t xml:space="preserve">, including upstream and downstream promoter and terminator regions in </w:t>
            </w:r>
            <w:r w:rsidRPr="00D024F9">
              <w:rPr>
                <w:rFonts w:ascii="Arial" w:hAnsi="Arial" w:cs="Arial"/>
                <w:color w:val="212121"/>
                <w:lang w:val="en-GB"/>
              </w:rPr>
              <w:t>pUC18-mini-Tn7T-Gm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by NEBuilder HiFi DNA Assembly.</w:t>
            </w:r>
          </w:p>
        </w:tc>
      </w:tr>
      <w:tr w:rsidR="00CB152B" w:rsidRPr="00D024F9" w14:paraId="3579C6E6" w14:textId="77777777" w:rsidTr="00843B79">
        <w:tblPrEx>
          <w:tblCellMar>
            <w:left w:w="108" w:type="dxa"/>
            <w:right w:w="108" w:type="dxa"/>
          </w:tblCellMar>
        </w:tblPrEx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1ED07" w14:textId="77777777" w:rsidR="00CB152B" w:rsidRPr="00D024F9" w:rsidRDefault="00CB152B" w:rsidP="00843B79">
            <w:pPr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pGM1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>98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EE813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87809">
              <w:rPr>
                <w:rFonts w:ascii="Arial" w:hAnsi="Arial" w:cs="Arial"/>
                <w:color w:val="000000" w:themeColor="text1"/>
                <w:lang w:val="en-GB"/>
              </w:rPr>
              <w:t>GGATCCACTAGTGAGCTC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A2C7E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D024F9">
              <w:rPr>
                <w:rFonts w:ascii="Arial" w:hAnsi="Arial" w:cs="Arial"/>
                <w:lang w:val="en-GB"/>
              </w:rPr>
              <w:t>AN400_RS26690 and AN400_RS26695</w:t>
            </w:r>
            <w:r>
              <w:rPr>
                <w:rFonts w:ascii="Arial" w:hAnsi="Arial" w:cs="Arial"/>
                <w:lang w:val="en-GB"/>
              </w:rPr>
              <w:t xml:space="preserve">, including upstream and downstream promoter and terminator regions in </w:t>
            </w:r>
            <w:r w:rsidRPr="00D024F9">
              <w:rPr>
                <w:rFonts w:ascii="Arial" w:hAnsi="Arial" w:cs="Arial"/>
                <w:color w:val="212121"/>
                <w:lang w:val="en-GB"/>
              </w:rPr>
              <w:t>pUC18-mini-Tn7T-Gm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by NEBuilder HiFi DNA Assembly. Primer is used to linearise vector</w:t>
            </w:r>
          </w:p>
        </w:tc>
      </w:tr>
      <w:tr w:rsidR="00CB152B" w:rsidRPr="00D024F9" w14:paraId="03DF0027" w14:textId="77777777" w:rsidTr="00843B79">
        <w:tblPrEx>
          <w:tblCellMar>
            <w:left w:w="108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D0395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E3401D7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87809">
              <w:rPr>
                <w:rFonts w:ascii="Arial" w:hAnsi="Arial" w:cs="Arial"/>
                <w:color w:val="000000" w:themeColor="text1"/>
                <w:lang w:val="en-GB"/>
              </w:rPr>
              <w:t>CCCGGGCTGCAGGAATT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C376308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lang w:val="en-GB"/>
              </w:rPr>
              <w:t>Reverse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 primer to clone </w:t>
            </w:r>
            <w:r w:rsidRPr="00D024F9">
              <w:rPr>
                <w:rFonts w:ascii="Arial" w:hAnsi="Arial" w:cs="Arial"/>
                <w:lang w:val="en-GB"/>
              </w:rPr>
              <w:t>AN400_RS26690 and AN400_RS26695</w:t>
            </w:r>
            <w:r>
              <w:rPr>
                <w:rFonts w:ascii="Arial" w:hAnsi="Arial" w:cs="Arial"/>
                <w:lang w:val="en-GB"/>
              </w:rPr>
              <w:t xml:space="preserve">, including upstream and downstream promoter and terminator regions in </w:t>
            </w:r>
            <w:r w:rsidRPr="00D024F9">
              <w:rPr>
                <w:rFonts w:ascii="Arial" w:hAnsi="Arial" w:cs="Arial"/>
                <w:color w:val="212121"/>
                <w:lang w:val="en-GB"/>
              </w:rPr>
              <w:lastRenderedPageBreak/>
              <w:t>pUC18-mini-Tn7T-Gm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by NEBuilder HiFi DNA Assembly. Primer is used to linearise vector</w:t>
            </w:r>
          </w:p>
        </w:tc>
      </w:tr>
      <w:tr w:rsidR="00CB152B" w:rsidRPr="00D024F9" w14:paraId="051FD4EC" w14:textId="77777777" w:rsidTr="00843B79">
        <w:tblPrEx>
          <w:tblCellMar>
            <w:left w:w="108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158E45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EFFA616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87809">
              <w:rPr>
                <w:rFonts w:ascii="Arial" w:hAnsi="Arial" w:cs="Arial"/>
                <w:color w:val="000000" w:themeColor="text1"/>
                <w:lang w:val="en-GB"/>
              </w:rPr>
              <w:t>atgagctcactagtggatccGCCCCTCGATATGCGGGG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0937C9A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</w:t>
            </w:r>
            <w:r w:rsidRPr="00D024F9">
              <w:rPr>
                <w:lang w:val="en-GB"/>
              </w:rPr>
              <w:t xml:space="preserve"> </w:t>
            </w:r>
            <w:r w:rsidRPr="00D024F9">
              <w:rPr>
                <w:rFonts w:ascii="Arial" w:hAnsi="Arial" w:cs="Arial"/>
                <w:lang w:val="en-GB"/>
              </w:rPr>
              <w:t>AN400_RS26690 and AN400_RS26695</w:t>
            </w:r>
            <w:r>
              <w:rPr>
                <w:rFonts w:ascii="Arial" w:hAnsi="Arial" w:cs="Arial"/>
                <w:lang w:val="en-GB"/>
              </w:rPr>
              <w:t xml:space="preserve">, including upstream and downstream promoter and terminator regions in </w:t>
            </w:r>
            <w:r w:rsidRPr="00D024F9">
              <w:rPr>
                <w:rFonts w:ascii="Arial" w:hAnsi="Arial" w:cs="Arial"/>
                <w:color w:val="212121"/>
                <w:lang w:val="en-GB"/>
              </w:rPr>
              <w:t>pUC18-mini-Tn7T-Gm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by NEBuilder HiFi DNA Assembly. </w:t>
            </w:r>
          </w:p>
        </w:tc>
      </w:tr>
      <w:tr w:rsidR="00CB152B" w:rsidRPr="00D024F9" w14:paraId="6571313F" w14:textId="77777777" w:rsidTr="00843B79">
        <w:tblPrEx>
          <w:tblCellMar>
            <w:left w:w="108" w:type="dxa"/>
            <w:right w:w="108" w:type="dxa"/>
          </w:tblCellMar>
        </w:tblPrEx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82552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C8E7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387809">
              <w:rPr>
                <w:rFonts w:ascii="Arial" w:hAnsi="Arial" w:cs="Arial"/>
                <w:color w:val="000000" w:themeColor="text1"/>
                <w:lang w:val="en-GB"/>
              </w:rPr>
              <w:t>aggaattcctgcagcccgggCTGACTGAACTTCTTACAAACCAGGC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300C3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Forward primer to clone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D024F9">
              <w:rPr>
                <w:rFonts w:ascii="Arial" w:hAnsi="Arial" w:cs="Arial"/>
                <w:lang w:val="en-GB"/>
              </w:rPr>
              <w:t>AN400_RS26690 and AN400_RS26695</w:t>
            </w:r>
            <w:r>
              <w:rPr>
                <w:rFonts w:ascii="Arial" w:hAnsi="Arial" w:cs="Arial"/>
                <w:lang w:val="en-GB"/>
              </w:rPr>
              <w:t xml:space="preserve">, including upstream and downstream promoter and terminator regions in </w:t>
            </w:r>
            <w:r w:rsidRPr="00D024F9">
              <w:rPr>
                <w:rFonts w:ascii="Arial" w:hAnsi="Arial" w:cs="Arial"/>
                <w:color w:val="212121"/>
                <w:lang w:val="en-GB"/>
              </w:rPr>
              <w:t>pUC18-mini-Tn7T-Gm</w:t>
            </w:r>
            <w:r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by NEBuilder HiFi DNA Assembly.</w:t>
            </w:r>
          </w:p>
        </w:tc>
      </w:tr>
    </w:tbl>
    <w:p w14:paraId="427B3A1E" w14:textId="77777777" w:rsidR="00CB152B" w:rsidRDefault="00CB152B" w:rsidP="00CB152B">
      <w:pPr>
        <w:spacing w:before="120"/>
        <w:ind w:left="-426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14:paraId="0C7170E3" w14:textId="77777777" w:rsidR="00CB152B" w:rsidRPr="00D024F9" w:rsidRDefault="00CB152B" w:rsidP="00CB152B">
      <w:pPr>
        <w:spacing w:before="120"/>
        <w:ind w:left="-426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D024F9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* For the following plasmids the </w:t>
      </w:r>
      <w:proofErr w:type="gramStart"/>
      <w:r w:rsidRPr="00D024F9">
        <w:rPr>
          <w:rFonts w:ascii="Arial" w:hAnsi="Arial" w:cs="Arial"/>
          <w:color w:val="000000" w:themeColor="text1"/>
          <w:sz w:val="22"/>
          <w:szCs w:val="22"/>
          <w:lang w:val="en-GB"/>
        </w:rPr>
        <w:t>full length</w:t>
      </w:r>
      <w:proofErr w:type="gramEnd"/>
      <w:r w:rsidRPr="00D024F9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insert was synthetised by GenScript and the genes of interest were cloned in pBAD18 by NEBuilder HiFi DNA Assembly</w:t>
      </w:r>
    </w:p>
    <w:p w14:paraId="77045BB9" w14:textId="77777777" w:rsidR="00CB152B" w:rsidRPr="00D024F9" w:rsidRDefault="00CB152B" w:rsidP="00CB152B">
      <w:pPr>
        <w:spacing w:before="120"/>
        <w:ind w:left="-426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tbl>
      <w:tblPr>
        <w:tblStyle w:val="TableGrid"/>
        <w:tblW w:w="10206" w:type="dxa"/>
        <w:tblInd w:w="-567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843"/>
        <w:gridCol w:w="5103"/>
        <w:gridCol w:w="3260"/>
      </w:tblGrid>
      <w:tr w:rsidR="00CB152B" w:rsidRPr="00D024F9" w14:paraId="553F4A11" w14:textId="77777777" w:rsidTr="00843B79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D3FCF4D" w14:textId="77777777" w:rsidR="00CB152B" w:rsidRPr="00D024F9" w:rsidRDefault="00CB152B" w:rsidP="00843B79">
            <w:pPr>
              <w:spacing w:before="60" w:after="60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b/>
                <w:color w:val="000000" w:themeColor="text1"/>
                <w:lang w:val="en-GB"/>
              </w:rPr>
              <w:t xml:space="preserve">Templates for cell-free </w:t>
            </w:r>
            <w:r w:rsidRPr="00D024F9">
              <w:rPr>
                <w:rFonts w:ascii="Arial" w:hAnsi="Arial" w:cs="Arial"/>
                <w:b/>
                <w:i/>
                <w:iCs/>
                <w:color w:val="000000" w:themeColor="text1"/>
                <w:lang w:val="en-GB"/>
              </w:rPr>
              <w:t xml:space="preserve">in vitro </w:t>
            </w:r>
            <w:r w:rsidRPr="00D024F9">
              <w:rPr>
                <w:rFonts w:ascii="Arial" w:hAnsi="Arial" w:cs="Arial"/>
                <w:b/>
                <w:color w:val="000000" w:themeColor="text1"/>
                <w:lang w:val="en-GB"/>
              </w:rPr>
              <w:t>protein synthesis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</w:tcPr>
          <w:p w14:paraId="1400A9FF" w14:textId="77777777" w:rsidR="00CB152B" w:rsidRPr="00D024F9" w:rsidRDefault="00CB152B" w:rsidP="00843B79">
            <w:pPr>
              <w:spacing w:before="60" w:after="60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b/>
                <w:color w:val="000000" w:themeColor="text1"/>
                <w:lang w:val="en-GB"/>
              </w:rPr>
              <w:t>Sequence of relevant primers (5’-3</w:t>
            </w:r>
            <w:proofErr w:type="gramStart"/>
            <w:r w:rsidRPr="00D024F9">
              <w:rPr>
                <w:rFonts w:ascii="Arial" w:hAnsi="Arial" w:cs="Arial"/>
                <w:b/>
                <w:color w:val="000000" w:themeColor="text1"/>
                <w:lang w:val="en-GB"/>
              </w:rPr>
              <w:t>’)</w:t>
            </w:r>
            <w:r w:rsidRPr="00D024F9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78865A33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b/>
                <w:color w:val="000000" w:themeColor="text1"/>
                <w:lang w:val="en-GB"/>
              </w:rPr>
              <w:t>Description</w:t>
            </w:r>
          </w:p>
        </w:tc>
      </w:tr>
      <w:tr w:rsidR="00CB152B" w:rsidRPr="00D024F9" w14:paraId="5F597C5D" w14:textId="77777777" w:rsidTr="00843B7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094B9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ShdA I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7A68CE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CGAATTAATACGACTCACTATAGGGCTTAAGTATAAGGAGGAAAAAATATGCTGCAGGATCGCTTTGCGGCCC</w:t>
            </w:r>
          </w:p>
          <w:p w14:paraId="6B78E6EA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83F8D28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Forward primer to generate a DNA template for the </w:t>
            </w:r>
            <w:r w:rsidRPr="00D024F9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in vitro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synthesis of ShdA II (AN400_RS26690) from aminoacid 138 to </w:t>
            </w:r>
            <w:proofErr w:type="gramStart"/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524</w:t>
            </w:r>
            <w:proofErr w:type="gramEnd"/>
          </w:p>
          <w:p w14:paraId="5916EB9B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CB152B" w:rsidRPr="00D024F9" w14:paraId="06B19CAE" w14:textId="77777777" w:rsidTr="00843B79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4DA93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1E442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AAA CCC CTC CGT TTA GAG AGG GGT TAT GCT AG TTA CACGCCTGCTGCTCAGCTGGCAT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EB448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proofErr w:type="gramStart"/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Reverse  primer</w:t>
            </w:r>
            <w:proofErr w:type="gramEnd"/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 to generate a DNA template for the </w:t>
            </w:r>
            <w:r w:rsidRPr="00D024F9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in vitro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synthesis of ShdA II (AN400_RS26690) from aminoacid 138 to 524</w:t>
            </w:r>
          </w:p>
          <w:p w14:paraId="2CB7151C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CB152B" w:rsidRPr="00D024F9" w14:paraId="3EDC6991" w14:textId="77777777" w:rsidTr="00843B7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D479F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ShdA 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0576F12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CGAATTAATACGACTCACTATAGGGCTTAAGTATAAGGAGGAAAAAAATGCTGCAGGATCGCTTCGCGGCCC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54CA875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Forward primer to generate a DNA template for the </w:t>
            </w:r>
            <w:r w:rsidRPr="00D024F9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in vitro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synthesis of ShdA I (DL351_RS13220) from aminoacid 140 to </w:t>
            </w:r>
            <w:proofErr w:type="gramStart"/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526</w:t>
            </w:r>
            <w:proofErr w:type="gramEnd"/>
          </w:p>
          <w:p w14:paraId="58E75CB5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CB152B" w:rsidRPr="00D024F9" w14:paraId="46E0087D" w14:textId="77777777" w:rsidTr="00843B79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AA30A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D756D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AAACCCCTCCGTTTAGAGAGGGGTTATGCTATTACTGCGCCATTTCGCTGGACTC</w:t>
            </w:r>
          </w:p>
          <w:p w14:paraId="4AEE9251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FFE5A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Reverse primer to generate a DNA template for the </w:t>
            </w:r>
            <w:r w:rsidRPr="00D024F9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in vitro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synthesis of ShdA I (DL351_RS13220) from aminoacid 140 to </w:t>
            </w:r>
            <w:proofErr w:type="gramStart"/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526</w:t>
            </w:r>
            <w:proofErr w:type="gramEnd"/>
          </w:p>
          <w:p w14:paraId="0C7D883B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CB152B" w:rsidRPr="00D024F9" w14:paraId="277C37C5" w14:textId="77777777" w:rsidTr="00843B7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B28113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ShdA II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A0E6B54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CGAATTAATACGACTCACTATAGGGCTTAAGTATAAGGAGGAAAAAAATGCAGGACAAATTCGCCAACCTG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6383C8D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Forward primer to generate a DNA template for the </w:t>
            </w:r>
            <w:r w:rsidRPr="00D024F9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in vitro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synthesis of ShdA III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 xml:space="preserve">(EQ826_RS12590) from aminoacid 135 to </w:t>
            </w:r>
            <w:proofErr w:type="gramStart"/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523</w:t>
            </w:r>
            <w:proofErr w:type="gramEnd"/>
          </w:p>
          <w:p w14:paraId="3677A831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CB152B" w:rsidRPr="00D024F9" w14:paraId="6530190A" w14:textId="77777777" w:rsidTr="00843B79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43D7B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78B5F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AAACCCCTCCGTTTAGAGAGGGGTTATGCTAGTTATGCTTCCTCCTGCGCCTCGAAGG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AA6BD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Reverse primer to generate a DNA template for the </w:t>
            </w:r>
            <w:r w:rsidRPr="00D024F9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in vitro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synthesis of ShdA III (EQ826_RS12590) from aminoacid 135 to </w:t>
            </w:r>
            <w:proofErr w:type="gramStart"/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523</w:t>
            </w:r>
            <w:proofErr w:type="gramEnd"/>
          </w:p>
          <w:p w14:paraId="18BB5171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CB152B" w:rsidRPr="00D024F9" w14:paraId="1777E641" w14:textId="77777777" w:rsidTr="00843B7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3D8F4B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ShdA IV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1AEF0F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GCGAATTAATACGACTCACTATAGGGCTTAAGTATAAGGAGGAAAAAAATGCAGGATAAGTTCGCCAATCTGTCCAAG</w:t>
            </w:r>
          </w:p>
          <w:p w14:paraId="1F5FCAFE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8FB3047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Forward primer to generate a DNA template for the </w:t>
            </w:r>
            <w:r w:rsidRPr="00D024F9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in vitro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synthesis of ShdA IV (A9179_RS12860) from aminoacid 135 to 521</w:t>
            </w:r>
          </w:p>
        </w:tc>
      </w:tr>
      <w:tr w:rsidR="00CB152B" w:rsidRPr="00D024F9" w14:paraId="66400345" w14:textId="77777777" w:rsidTr="00843B79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90E4C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66CC6" w14:textId="77777777" w:rsidR="00CB152B" w:rsidRPr="00D024F9" w:rsidRDefault="00CB152B" w:rsidP="00843B79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AAACCCCTCCGTTTAGAGAGGGGTTATGCTAG TTACTGCGGCAATTCGCTGGGCTCAT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7C8D0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Reverse primer to generate a DNA template for the </w:t>
            </w:r>
            <w:r w:rsidRPr="00D024F9">
              <w:rPr>
                <w:rFonts w:ascii="Arial" w:hAnsi="Arial" w:cs="Arial"/>
                <w:i/>
                <w:iCs/>
                <w:color w:val="000000" w:themeColor="text1"/>
                <w:lang w:val="en-GB"/>
              </w:rPr>
              <w:t xml:space="preserve">in vitro </w:t>
            </w:r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 xml:space="preserve">synthesis of ShdA IV (A9179_RS12860) from aminoacid 135 to </w:t>
            </w:r>
            <w:proofErr w:type="gramStart"/>
            <w:r w:rsidRPr="00D024F9">
              <w:rPr>
                <w:rFonts w:ascii="Arial" w:hAnsi="Arial" w:cs="Arial"/>
                <w:color w:val="000000" w:themeColor="text1"/>
                <w:lang w:val="en-GB"/>
              </w:rPr>
              <w:t>521</w:t>
            </w:r>
            <w:proofErr w:type="gramEnd"/>
          </w:p>
          <w:p w14:paraId="73DFA814" w14:textId="77777777" w:rsidR="00CB152B" w:rsidRPr="00D024F9" w:rsidRDefault="00CB152B" w:rsidP="00843B79">
            <w:pPr>
              <w:autoSpaceDE w:val="0"/>
              <w:autoSpaceDN w:val="0"/>
              <w:adjustRightInd w:val="0"/>
              <w:spacing w:before="60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</w:tbl>
    <w:p w14:paraId="6D71384D" w14:textId="77777777" w:rsidR="000C08B5" w:rsidRDefault="000C08B5"/>
    <w:sectPr w:rsidR="000C08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52B"/>
    <w:rsid w:val="000C08B5"/>
    <w:rsid w:val="00C46213"/>
    <w:rsid w:val="00CB152B"/>
    <w:rsid w:val="00F471D5"/>
    <w:rsid w:val="00F52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AB5632"/>
  <w15:chartTrackingRefBased/>
  <w15:docId w15:val="{8F3C4190-8D15-254D-AE42-F7AA789DC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52B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5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CB152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leGrid">
    <w:name w:val="Table Grid"/>
    <w:basedOn w:val="TableNormal"/>
    <w:uiPriority w:val="39"/>
    <w:rsid w:val="00CB152B"/>
    <w:rPr>
      <w:kern w:val="0"/>
      <w:sz w:val="22"/>
      <w:szCs w:val="22"/>
      <w:lang w:val="it-IT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B152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502</Words>
  <Characters>14268</Characters>
  <Application>Microsoft Office Word</Application>
  <DocSecurity>0</DocSecurity>
  <Lines>118</Lines>
  <Paragraphs>33</Paragraphs>
  <ScaleCrop>false</ScaleCrop>
  <Company/>
  <LinksUpToDate>false</LinksUpToDate>
  <CharactersWithSpaces>16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y Mariano</dc:creator>
  <cp:keywords/>
  <dc:description/>
  <cp:lastModifiedBy>Giusy Mariano</cp:lastModifiedBy>
  <cp:revision>1</cp:revision>
  <dcterms:created xsi:type="dcterms:W3CDTF">2023-05-16T14:57:00Z</dcterms:created>
  <dcterms:modified xsi:type="dcterms:W3CDTF">2023-05-16T14:57:00Z</dcterms:modified>
</cp:coreProperties>
</file>